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30ABAB">
      <w:pPr>
        <w:pBdr>
          <w:bottom w:val="none" w:color="auto" w:sz="0" w:space="0"/>
        </w:pBdr>
        <w:rPr>
          <w:b/>
          <w:bCs/>
        </w:rPr>
      </w:pP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691"/>
        <w:gridCol w:w="598"/>
        <w:gridCol w:w="834"/>
        <w:gridCol w:w="761"/>
        <w:gridCol w:w="2150"/>
      </w:tblGrid>
      <w:tr w14:paraId="2B54B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tblHeader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3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eastAsia" w:eastAsia="宋体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pplementary Table 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 w:themeColor="text1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Univariate regression analysis.</w:t>
            </w:r>
          </w:p>
        </w:tc>
      </w:tr>
      <w:tr w14:paraId="2AD25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6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7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6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360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7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.E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B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1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9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7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</w:tr>
      <w:tr w14:paraId="219B7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C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A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3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3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1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3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58B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A5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eastAsia="宋体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F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8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9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E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2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7921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D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eastAsia="宋体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A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43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6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4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C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both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A14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1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5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5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A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0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C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014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A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B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E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9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B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7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160B7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7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C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D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E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0E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42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3 (0.83 ~ 1.04)</w:t>
            </w:r>
          </w:p>
        </w:tc>
      </w:tr>
      <w:tr w14:paraId="6F9FA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1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1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C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3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7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8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3FA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F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Below high schoo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61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5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12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6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C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7B39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E5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High School or abov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4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E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A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A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5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2 (0.89 ~ 1.18)</w:t>
            </w:r>
          </w:p>
        </w:tc>
      </w:tr>
      <w:tr w14:paraId="74A07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B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PI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F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9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AE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9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BE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C75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5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3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8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5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3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B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6E46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D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2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1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9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D0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7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7C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0 (0.78 ~ 1.04)</w:t>
            </w:r>
          </w:p>
        </w:tc>
      </w:tr>
      <w:tr w14:paraId="4409F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E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arita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7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7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3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5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9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559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A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C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A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F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D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9A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08BB4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2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48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3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7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5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E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13 (1.02 ~ 1.26)</w:t>
            </w:r>
          </w:p>
        </w:tc>
      </w:tr>
      <w:tr w14:paraId="51E59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D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Rac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DC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D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4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6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4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DA7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C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9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9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0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F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7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E3A1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1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630" w:firstLineChars="30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on-Hispanic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Whit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C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A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2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3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D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A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7 (0.66 ~ 0.89)</w:t>
            </w:r>
          </w:p>
        </w:tc>
      </w:tr>
      <w:tr w14:paraId="7A769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C4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8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B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4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0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13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6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9 (0.92 ~ 1.28)</w:t>
            </w:r>
          </w:p>
        </w:tc>
      </w:tr>
      <w:tr w14:paraId="1CB97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7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6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F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9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0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B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6 (0.39 ~ 0.54)</w:t>
            </w:r>
          </w:p>
        </w:tc>
      </w:tr>
      <w:tr w14:paraId="01F1B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8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D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4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3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9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7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A01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F3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2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A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1A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1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1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90F8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4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4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3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B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D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5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19 (1.05 ~ 1.35)</w:t>
            </w:r>
          </w:p>
        </w:tc>
      </w:tr>
      <w:tr w14:paraId="00102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D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rink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9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C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F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1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BB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E66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 w:firstLine="630" w:firstLineChars="30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B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8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9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B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1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29900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5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 w:firstLine="630" w:firstLineChars="30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8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2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4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9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7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66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F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5 (0.86 ~ 1.06)</w:t>
            </w:r>
          </w:p>
        </w:tc>
      </w:tr>
      <w:tr w14:paraId="35E54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3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eastAsia="宋体" w:asciiTheme="minorHAnsi" w:hAnsi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Work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our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0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4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D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7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0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260B9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9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hour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8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F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5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3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1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9 (0.98 ~ 0.99)</w:t>
            </w:r>
          </w:p>
        </w:tc>
      </w:tr>
      <w:tr w14:paraId="08496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2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WS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F0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8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9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5.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31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E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Theme="minorHAnsi" w:hAnsiTheme="minorHAnsi" w:eastAsiaTheme="minorHAnsi" w:cstheme="minorBidi"/>
                <w:b w:val="0"/>
                <w:bCs w:val="0"/>
                <w:color w:val="000000" w:themeColor="text1"/>
                <w:sz w:val="24"/>
                <w:szCs w:val="24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49 (1.31 ~ 1.70)</w:t>
            </w:r>
          </w:p>
        </w:tc>
      </w:tr>
      <w:tr w14:paraId="4E897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D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nerg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B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7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D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2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D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E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</w:tr>
      <w:tr w14:paraId="492E5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8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VLTP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4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C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6F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E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9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7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</w:tr>
      <w:tr w14:paraId="2EB0C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1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MLTP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4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7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B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1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80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F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1.00 ~ 1.00)</w:t>
            </w:r>
          </w:p>
        </w:tc>
      </w:tr>
      <w:tr w14:paraId="30457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D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edentary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5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E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6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2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3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46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1 (1.01 ~ 1.01)</w:t>
            </w:r>
          </w:p>
        </w:tc>
      </w:tr>
      <w:tr w14:paraId="4E096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8F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D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C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8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9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6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2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0EF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1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95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6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5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5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1C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6819C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B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26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B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F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1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B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C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39 (0.33 ~ 0.46)</w:t>
            </w:r>
          </w:p>
        </w:tc>
      </w:tr>
      <w:tr w14:paraId="66393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8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C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7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0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2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1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638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C0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4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8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E72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2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C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4EC96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1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4D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3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2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6.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2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8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2 (0.38 ~ 0.46)</w:t>
            </w:r>
          </w:p>
        </w:tc>
      </w:tr>
      <w:tr w14:paraId="6E2B8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F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yperlipidemi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B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5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C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5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36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1E0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7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0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E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3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47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36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2FE9D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6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D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4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6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8.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F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F1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6 (0.60 ~ 0.73)</w:t>
            </w:r>
          </w:p>
        </w:tc>
      </w:tr>
      <w:tr w14:paraId="35F2C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rthr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5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9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2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6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A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50F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4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D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8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5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8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F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1FB22F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0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9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4C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B8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0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B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0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56 (0.50 ~ 0.62)</w:t>
            </w:r>
          </w:p>
        </w:tc>
      </w:tr>
      <w:tr w14:paraId="6AE74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6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7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E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8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F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F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03E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5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1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3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A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A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F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0C38D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C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7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E1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9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.4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6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8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41 (0.27 ~ 0.61)</w:t>
            </w:r>
          </w:p>
        </w:tc>
      </w:tr>
      <w:tr w14:paraId="4CF7B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88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H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D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C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7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3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6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097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2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4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9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F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3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DD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46677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6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1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C5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C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8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288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1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84 (0.61 ~ 1.16)</w:t>
            </w:r>
          </w:p>
        </w:tc>
      </w:tr>
      <w:tr w14:paraId="05A49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B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2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6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D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D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E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C7E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2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1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1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C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4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D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7DF5D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8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C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7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F9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1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5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E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4 (0.52 ~ 1.05)</w:t>
            </w:r>
          </w:p>
        </w:tc>
      </w:tr>
      <w:tr w14:paraId="66EAF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2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OP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7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C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6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7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7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F45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B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1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D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4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E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D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4B8B8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5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D2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B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3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7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7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1 (0.49 ~ 0.77)</w:t>
            </w:r>
          </w:p>
        </w:tc>
      </w:tr>
      <w:tr w14:paraId="33C9A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1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eastAsia="宋体"/>
                <w:b w:val="0"/>
                <w:bCs w:val="0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hyroi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proble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9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A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61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F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4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90A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5E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1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F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81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C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F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2D2A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9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1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0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3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4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0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5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72 (0.61 ~ 0.84)</w:t>
            </w:r>
          </w:p>
        </w:tc>
      </w:tr>
      <w:tr w14:paraId="3427F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3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Canc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7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C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F1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A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C3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4AA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6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B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0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E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A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0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1.00 (Reference)</w:t>
            </w:r>
          </w:p>
        </w:tc>
      </w:tr>
      <w:tr w14:paraId="36053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6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1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0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0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D7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5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-0.45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1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  <w:tc>
          <w:tcPr>
            <w:tcW w:w="129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6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0.96 (0.80 ~ 1.15)</w:t>
            </w:r>
          </w:p>
        </w:tc>
      </w:tr>
      <w:tr w14:paraId="568A3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B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b w:val="0"/>
                <w:bCs w:val="0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OR: Odds Ratio, CI: Confidence Interval</w:t>
            </w:r>
          </w:p>
        </w:tc>
      </w:tr>
    </w:tbl>
    <w:p w14:paraId="6C73B71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5F5CBE"/>
    <w:rsid w:val="24CD76F9"/>
    <w:rsid w:val="30BF083E"/>
    <w:rsid w:val="401A4B3D"/>
    <w:rsid w:val="53F2004D"/>
    <w:rsid w:val="67705E2F"/>
    <w:rsid w:val="6941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4</Words>
  <Characters>1505</Characters>
  <Lines>0</Lines>
  <Paragraphs>0</Paragraphs>
  <TotalTime>0</TotalTime>
  <ScaleCrop>false</ScaleCrop>
  <LinksUpToDate>false</LinksUpToDate>
  <CharactersWithSpaces>169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6:10:00Z</dcterms:created>
  <dc:creator>Administrator</dc:creator>
  <cp:lastModifiedBy>前进的小丑</cp:lastModifiedBy>
  <dcterms:modified xsi:type="dcterms:W3CDTF">2025-05-24T11:4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jE5ZWVjYTk4OTc0MTg2NDE2NmRlZTg1ZmE0ZDViNDYiLCJ1c2VySWQiOiIxMzcyNzE0NDI4In0=</vt:lpwstr>
  </property>
  <property fmtid="{D5CDD505-2E9C-101B-9397-08002B2CF9AE}" pid="4" name="ICV">
    <vt:lpwstr>D7BDDD61142D4C498A6285878749A961_12</vt:lpwstr>
  </property>
</Properties>
</file>